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3DC" w:rsidRDefault="008823DC" w:rsidP="008823DC">
      <w:pPr>
        <w:rPr>
          <w:lang w:val="en-CA"/>
        </w:rPr>
      </w:pPr>
      <w:r>
        <w:rPr>
          <w:b/>
          <w:lang w:val="en-CA"/>
        </w:rPr>
        <w:t>Table S3</w:t>
      </w:r>
      <w:r>
        <w:rPr>
          <w:lang w:val="en-CA"/>
        </w:rPr>
        <w:t xml:space="preserve"> </w:t>
      </w:r>
    </w:p>
    <w:p w:rsidR="008823DC" w:rsidRPr="00F11380" w:rsidRDefault="008823DC" w:rsidP="008823DC">
      <w:pPr>
        <w:rPr>
          <w:lang w:val="en-CA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1"/>
        <w:gridCol w:w="12249"/>
      </w:tblGrid>
      <w:tr w:rsidR="008823DC" w:rsidTr="008C4A9B">
        <w:trPr>
          <w:trHeight w:val="470"/>
        </w:trPr>
        <w:tc>
          <w:tcPr>
            <w:tcW w:w="254" w:type="pct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  <w:lang w:val="en-CA"/>
              </w:rPr>
            </w:pPr>
            <w:r w:rsidRPr="00416CD8">
              <w:rPr>
                <w:b/>
                <w:sz w:val="20"/>
                <w:szCs w:val="20"/>
              </w:rPr>
              <w:t>Latitude (ºN) / Species</w:t>
            </w:r>
          </w:p>
        </w:tc>
        <w:tc>
          <w:tcPr>
            <w:tcW w:w="4746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  <w:lang w:val="en-CA"/>
              </w:rPr>
            </w:pPr>
            <w:r w:rsidRPr="00416CD8">
              <w:rPr>
                <w:b/>
                <w:sz w:val="20"/>
                <w:szCs w:val="20"/>
                <w:lang w:val="en-CA"/>
              </w:rPr>
              <w:t>Calibrated full-period climate-growth models along the latitudinal gradient</w:t>
            </w:r>
          </w:p>
        </w:tc>
      </w:tr>
      <w:tr w:rsidR="00416CD8" w:rsidTr="008C4A9B">
        <w:tc>
          <w:tcPr>
            <w:tcW w:w="254" w:type="pct"/>
          </w:tcPr>
          <w:p w:rsidR="00416CD8" w:rsidRDefault="00416CD8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416CD8" w:rsidRDefault="00416CD8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=1.48482+0.00092552*(p5p+p6p+p7p+p8p+p9p)-0.00040307* (p3+p4+p5+p6+p7+p8+p9)-0.03997*[(tmax3+tmax4+tmax5+tmax6)/4]-0.04082*[(tmin8p+tmin9p+tmin10p+tmin11p)/4]+0.03366*[(tmin2+tmin3+tmin4+tmin5+tmin6)/5]+0.00078905*[(dc7p+dc8p+dc9p+dc10p)/4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84163+0.00064779*(p9p+p10p+p11p)-0.00090518*(p4+p5+p6+p7+p8+p9)+0.03218*[(tmax3+tmax4+tmax5)/3]+0.04228*[(tmax7+tmax8)/2]-0.04802*[(tmin6+tmin7+tmin8+tmin9)/4]-0.00193*[(dc6+dc7+dc8)/3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20669-0.00050084*(p11p+p12p+p1+p2)+0.05291*[(tmax12p+tmax1+tmax2+tmax3+tmax4+tmax5)/6]-0.02077*[(tmax9p+tmax10p+tmax11p)/3]-0.0147*tmin5p-0.01294*[(tmin12p+tmin1)/2]-0.00059883*[(dc5+dc6+dc7+dc8)/4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19092-0.02183*[(tmax1+tmax2)/2]+0.03537*[(tmin6p+tmin7p+tmin8p+tmin9p+tmin10p+tmin11p+tmin12p)/7]+0.03398*[(tmin2+tmin3+tmin4+tmin5+tmin6)/5]-0.00109*[(dc5+dc6+dc7+dc8)/4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78183+0.00125*(p5p+p6p)-0.00111*p8+0.00072492*(p3+p4+p5+p6+p7)+0.02968*[(tmin3+tmin4+tmin5+tmin6+tmin7)/5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59569+0.00106*(p5p+p6p+p7p)+0.0006362*(p4+p5+p6+p7+p8)-0.03022*[(tmax6p+tmax7p+tmax8p+tmax9p+tmax10p+tmax11p)/6]+0.0513*[(tmin6+tmin7+tmin8+tmin9)/4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53665+0.00153*(p3+p4+p5+p6+p7+p8)-0.06643*[(tmax12p+tmax1+tmax2)/3]+0.05133*[(tmin12p+tmin1+tmin2)/3]+0.05593*[(tmin6+tmin7+tmin8)/3]-0.00118*[(dc5p+dc6p+dc7p+dc8p+dc9p+dc10p)/6]+0.0011*[(dc5+dc6+dc7+dc8+dc9)/5]</w:t>
            </w: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54" w:type="pct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/ Aspen</w:t>
            </w:r>
          </w:p>
        </w:tc>
        <w:tc>
          <w:tcPr>
            <w:tcW w:w="474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76525+0.00276*p5p-0.00134*p9+0.01517*tmax3+0.06864*[(tmin7+ tmin8)/2]-0.00075441*[(dc8p+dc9p+dc10p)/3]</w:t>
            </w:r>
          </w:p>
        </w:tc>
      </w:tr>
    </w:tbl>
    <w:p w:rsidR="008823DC" w:rsidRDefault="008823DC" w:rsidP="008823DC"/>
    <w:p w:rsidR="008823DC" w:rsidRDefault="008823DC" w:rsidP="008823DC">
      <w:pPr>
        <w:sectPr w:rsidR="008823DC" w:rsidSect="008823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79"/>
        <w:gridCol w:w="12037"/>
      </w:tblGrid>
      <w:tr w:rsidR="008823DC" w:rsidTr="008C4A9B">
        <w:trPr>
          <w:trHeight w:val="470"/>
        </w:trPr>
        <w:tc>
          <w:tcPr>
            <w:tcW w:w="376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</w:rPr>
            </w:pPr>
            <w:r w:rsidRPr="00416CD8">
              <w:rPr>
                <w:b/>
                <w:sz w:val="20"/>
                <w:szCs w:val="20"/>
              </w:rPr>
              <w:lastRenderedPageBreak/>
              <w:t>Latitude (ºN) / Species</w:t>
            </w:r>
          </w:p>
        </w:tc>
        <w:tc>
          <w:tcPr>
            <w:tcW w:w="4624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  <w:lang w:val="en-CA"/>
              </w:rPr>
            </w:pPr>
            <w:r w:rsidRPr="00416CD8">
              <w:rPr>
                <w:b/>
                <w:sz w:val="20"/>
                <w:szCs w:val="20"/>
                <w:lang w:val="en-CA"/>
              </w:rPr>
              <w:t>Calibrated full-period climate-growth models along the latitudinal gradient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en-CA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Birch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49196+0.00097013*(p7p+p8p+p9p)-0.06971*[(tmax2+tmax3+tmax4+tmax5+tmax6)/5]+0.05194*[(tmin2+tmin3+tmin4+tmin5+tmin6)/5]+0.00058924*dc10p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/ Birch  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RI =1.39767-0.00127*(p8+p9)-0.00149*[(dc6+dc7+dc8+dc9)/4]+0.00213*dc5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it-IT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it-IT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Birch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5191-0.07925*[(tmax1+tmax2+tmax3+tmax4+tmax5+tmax6)/6]+0.1167*[(tmin3+tmin4+tmin5+tmin6+tmin7+tmin8)/6]-0.0467*tmin9-0.00122*[(dc5+dc6+dc7+dc8)/4]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/ Birch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2.02279+0.02234*tmax5p+0.02508*[(tmax12p+tmax1+tmax2)/3]-0.05002*[(tmax6p+tmax7p+tmax8p)/3]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/ Birch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 =1.00859+0.00127*(p5+p6+p7+p8)-0.00165*p9+0.06151*[(tmax7+tmax8+tmax9)/3]-0.05855*[(tmax3+tmax4+tmax5+tmax6)/4]-0.03045*[(tmax6p+tmax7p+tmax8p)/3]+0.07503*[(tmin3+tmin4+tmin5+tmin6+tmin7)/5]-0.04072*tmin9 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/ Birch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2017+0.00099563*(p4+p5+p6+p7+p8)+0.01445*tmax5p+0.04589*[(tmax6+tmax7+tmax8+tmax9)/4] +0.0272*[</w:t>
            </w:r>
            <w:r>
              <w:rPr>
                <w:sz w:val="20"/>
                <w:szCs w:val="20"/>
                <w:lang w:val="sv-SE"/>
              </w:rPr>
              <w:t>(tmin9p+tmin10p+tmin11p+tmin12p)/4]-0.00196*[(dc5p+dc6p+dc7p)/3]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sv-SE"/>
              </w:rPr>
            </w:pP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sv-SE"/>
              </w:rPr>
            </w:pPr>
          </w:p>
        </w:tc>
      </w:tr>
      <w:tr w:rsidR="008823DC" w:rsidTr="008C4A9B">
        <w:tc>
          <w:tcPr>
            <w:tcW w:w="376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/ Birch</w:t>
            </w:r>
          </w:p>
        </w:tc>
        <w:tc>
          <w:tcPr>
            <w:tcW w:w="4624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39771+0.07637*[(tmax9p+tmax10p+tmax11p+tmax12p+tmax1+tmax2+tmax3)/7]-0.00074111*[(dc8p+dc9p+dc10p)/3]</w:t>
            </w:r>
          </w:p>
        </w:tc>
      </w:tr>
    </w:tbl>
    <w:p w:rsidR="008823DC" w:rsidRDefault="00B462FF" w:rsidP="008823DC">
      <w:pPr>
        <w:sectPr w:rsidR="008823DC" w:rsidSect="008823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823DC">
        <w:t xml:space="preserve">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83"/>
        <w:gridCol w:w="12233"/>
      </w:tblGrid>
      <w:tr w:rsidR="008823DC" w:rsidRPr="00416CD8" w:rsidTr="008C4A9B">
        <w:trPr>
          <w:trHeight w:val="470"/>
        </w:trPr>
        <w:tc>
          <w:tcPr>
            <w:tcW w:w="277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</w:rPr>
            </w:pPr>
            <w:r w:rsidRPr="00416CD8">
              <w:rPr>
                <w:b/>
                <w:sz w:val="20"/>
                <w:szCs w:val="20"/>
              </w:rPr>
              <w:lastRenderedPageBreak/>
              <w:t>Latitude (ºN) / Species</w:t>
            </w:r>
          </w:p>
        </w:tc>
        <w:tc>
          <w:tcPr>
            <w:tcW w:w="4723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  <w:lang w:val="en-CA"/>
              </w:rPr>
            </w:pPr>
            <w:r w:rsidRPr="00416CD8">
              <w:rPr>
                <w:b/>
                <w:sz w:val="20"/>
                <w:szCs w:val="20"/>
                <w:lang w:val="en-CA"/>
              </w:rPr>
              <w:t>Calibrated full-period climate-growth models along the latitudinal gradient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  <w:lang w:val="en-CA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2.16894+0.05301*[(tmax11p+tmax12p)/2]-0.05155*[(tmax6+tmax7+tmax8+tmax9)/4]-0.05799*[(tmin9p+tmin10p+tmin11p+tmin12p)/4]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57534-0.00092835*(p5+p6)+0.02562*[(tmax8+tmax9)/2]+0.02739*[(tmin2+tmin3+tmin4)/3]-0.04264*[(tmin6+tmin7+tmin8)/3]-0.00105*[(dc6+dc7+dc8)/3]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86219+0.00095323*(p5p+p6p+p7p)-0.03547*[(tmax7+tmax8+tmax9)/3]+0.02419*[(tmin12p+tmin1+tmin2+tmin3+tmin4)/5]-0.0012*[(dc6+dc7+dc8)/3]+ 0.00224*dc5+0.00057414*dc9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90837+0.00071661*(p5p+p6p+p7p)-0.00050706*(p4+p5+p6+p7+p8)-0.00108*(p8p+p9p+p10p)+0.02955*[(tmax9p+tmax10p+tmax11p+tmax12p)/4]-0.04644*[(tmax5+tmax6+tmax7+tmax8)/4]+0.07141*[(tmin4+tmin5+tmin6+tmin7+tmin8)/5] +0.00089305*[(dc7p+dc8p+dc9p)/3]-0.00126*dc10p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TRI =1.50701+0.00094755*(p5p+p6p)+0.03345*[(tmax12p+tmax1+tmax2+tmax3+tmax4+tmax5)/6]-0.03636*[(tmax6+tmax7+tmax8+tmax9)/4]</w:t>
            </w:r>
            <w:r>
              <w:rPr>
                <w:sz w:val="20"/>
                <w:szCs w:val="20"/>
                <w:lang w:val="en-CA"/>
              </w:rPr>
              <w:t>+0.00045703*[(dc7p+dc8p)/2]+0.00068851*[(dc5+dc6+dc7+dc8)/4]</w:t>
            </w:r>
          </w:p>
          <w:p w:rsidR="008823DC" w:rsidRPr="00AF6EB6" w:rsidRDefault="008823DC" w:rsidP="00F82580">
            <w:pPr>
              <w:rPr>
                <w:sz w:val="20"/>
                <w:szCs w:val="20"/>
                <w:lang w:val="en-CA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=0.74844+0.00059553*(p5p+p6p+p7p+p8p+p9p+p10p)+0.05205*[(tmax9p+tmax10p+tmax11p+tmax12p+tmax1+tmax2+tmax3+tmax4+tmax5)/9]-0.0354*[(tmin5p+tmin6p+tmin7p+tmin8p+tmin9p+tmin10p+tmin11p+tmin12p)/8]-0.0007636*[(dc5p+dc6p+dc7p+dc8p)/4]+0.00042744*[(dc9p+dc10p)/2]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01148+0.00056153*(p5+p6+p7+p8)+0.02607*[(tmax1+tmax2+tmax3+tmax4+tmax5)/5]-0.00105*[(dc5p+dc6p+dc7p+dc8p+dc9p)/5]+0.00037843*dc10p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55886+0.00101*(p6+p7+p8)+0.01962*[(tmax6+tmax7+tmax8+tmax9)/4]-0.00098141*[(dc5p+dc6p+dc7p+dc8p+dc9p)/5]</w:t>
            </w: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23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77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/ Spruce</w:t>
            </w:r>
          </w:p>
        </w:tc>
        <w:tc>
          <w:tcPr>
            <w:tcW w:w="4723" w:type="pct"/>
            <w:shd w:val="clear" w:color="auto" w:fill="auto"/>
          </w:tcPr>
          <w:p w:rsidR="008823DC" w:rsidRDefault="008823DC" w:rsidP="006D130F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09988-0.00063977*(p11p+p12p+p1)+0.00088221*(p6+p7+p8)-0.00095704*p9+0.00844*[(tmin3+tmin4)/2]-0.0006434*[(dc5p+dc6p+dc7p+dc8p+dc9p+dc10p)/6]+0.00067757*[(dc6+dc7)/2]</w:t>
            </w:r>
          </w:p>
        </w:tc>
      </w:tr>
    </w:tbl>
    <w:p w:rsidR="008823DC" w:rsidRDefault="008823DC" w:rsidP="008823DC">
      <w:pPr>
        <w:sectPr w:rsidR="008823DC" w:rsidSect="008823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58"/>
        <w:gridCol w:w="12258"/>
      </w:tblGrid>
      <w:tr w:rsidR="008823DC" w:rsidRPr="00416CD8" w:rsidTr="008C4A9B">
        <w:trPr>
          <w:trHeight w:val="470"/>
        </w:trPr>
        <w:tc>
          <w:tcPr>
            <w:tcW w:w="268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</w:rPr>
            </w:pPr>
            <w:r w:rsidRPr="00416CD8">
              <w:rPr>
                <w:b/>
                <w:sz w:val="20"/>
                <w:szCs w:val="20"/>
              </w:rPr>
              <w:lastRenderedPageBreak/>
              <w:t>Latitude (ºN) / Species</w:t>
            </w:r>
          </w:p>
        </w:tc>
        <w:tc>
          <w:tcPr>
            <w:tcW w:w="4732" w:type="pct"/>
            <w:shd w:val="clear" w:color="auto" w:fill="auto"/>
          </w:tcPr>
          <w:p w:rsidR="008823DC" w:rsidRPr="00416CD8" w:rsidRDefault="008823DC" w:rsidP="00F82580">
            <w:pPr>
              <w:snapToGrid w:val="0"/>
              <w:rPr>
                <w:b/>
                <w:sz w:val="20"/>
                <w:szCs w:val="20"/>
                <w:lang w:val="en-CA"/>
              </w:rPr>
            </w:pPr>
            <w:r w:rsidRPr="00416CD8">
              <w:rPr>
                <w:b/>
                <w:sz w:val="20"/>
                <w:szCs w:val="20"/>
                <w:lang w:val="en-CA"/>
              </w:rPr>
              <w:t>Calibrated full-period climate-growth models along the latitudinal gradient</w:t>
            </w:r>
          </w:p>
        </w:tc>
      </w:tr>
      <w:tr w:rsidR="00416CD8" w:rsidTr="008C4A9B">
        <w:tc>
          <w:tcPr>
            <w:tcW w:w="268" w:type="pct"/>
            <w:shd w:val="clear" w:color="auto" w:fill="auto"/>
          </w:tcPr>
          <w:p w:rsidR="00416CD8" w:rsidRDefault="00416CD8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416CD8" w:rsidRDefault="00416CD8" w:rsidP="009712B3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 =1.50634-0.06341*[(tmax9p+tmax10p+tmax11p+tmax12p+tmax1)/5]+0.03637*[(tmax2+tmax3+tmax4+tmax5+tmax6+tmax7)/6]-0.03229*[(tmin6p+tmin7p+tmin8p+tmin9p)/4]+0.04769*[(tmin10p+tmin11p+tmin12p+tmin1)/4]-0.00072391*[(dc5p+dc6p+dc7p)/3]+0.00072059*[(dc8p+dc9p+dc10p)/3] 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35416+0.04425*[(tmax2+tmax3+tmax4+tmax5+tmax6)/5]-0.05398*[(tmin7p+tmin8p+tmin9p)/3]+0.02386*[(tmin10p+tmin11p)/2]+0.00075418*[(dc7p+dc8p+dc9p)/3]-0.00044001*dc10p-0.00156*[(dc5+dc6+dc7+dc8)/4]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2853-0.00070978*(p4+p5+p6+p7+p8)+0.06574*[(tmax3+tmax4+tmax5+tmax6)/4]-0.05006*[(tmin7p+tmin8p+tmin9p)/3]+0.02151*[(tmin10p+tmin11p)/2]-0.00154*[(dc5+dc6+dc7+dc8)/4]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5291+0.0007898*(p5p+p6p+p7p+p8p+p9p)+0.02997*[(tmax10p+tmax11p)/2]+0.04688*[(tmax3+tmax4+tmax5+tmax6)/4]-0.0726*[(tmin7p+tmi</w:t>
            </w:r>
            <w:r w:rsidR="009712B3">
              <w:rPr>
                <w:sz w:val="20"/>
                <w:szCs w:val="20"/>
              </w:rPr>
              <w:t>n8p+tmin9p)/3]+0.00082412*dc10p</w:t>
            </w:r>
          </w:p>
        </w:tc>
      </w:tr>
      <w:tr w:rsidR="00930560" w:rsidTr="008C4A9B">
        <w:tc>
          <w:tcPr>
            <w:tcW w:w="268" w:type="pct"/>
            <w:shd w:val="clear" w:color="auto" w:fill="auto"/>
          </w:tcPr>
          <w:p w:rsidR="00930560" w:rsidRDefault="00930560" w:rsidP="00F82580">
            <w:pPr>
              <w:snapToGrid w:val="0"/>
              <w:rPr>
                <w:sz w:val="20"/>
                <w:szCs w:val="20"/>
              </w:rPr>
            </w:pPr>
            <w:bookmarkStart w:id="0" w:name="_GoBack"/>
          </w:p>
        </w:tc>
        <w:tc>
          <w:tcPr>
            <w:tcW w:w="4732" w:type="pct"/>
            <w:shd w:val="clear" w:color="auto" w:fill="auto"/>
          </w:tcPr>
          <w:p w:rsidR="00930560" w:rsidRDefault="00930560" w:rsidP="009712B3">
            <w:pPr>
              <w:snapToGrid w:val="0"/>
              <w:rPr>
                <w:sz w:val="20"/>
                <w:szCs w:val="20"/>
              </w:rPr>
            </w:pPr>
          </w:p>
        </w:tc>
      </w:tr>
      <w:bookmarkEnd w:id="0"/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5187-0.00109*(p10p+p11p+p12p)+0.02977* [(tmax11p+tmax12p+tmax1+tmax2+tmax3)/5]-0.04198*[(tmin8p+tmin9p+tmin10p)/3]+0.0273*[(tmin4+tmin5+tmin6+tmin7+tmin8)/5]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09386+0.03502*[(tmax8p+tmax9p+tmax10p)/3]+0.02065*tmax9+0.05463*[(tmin4+tmin5+tmin6+tmin7+tmin8)/5]+0.00092871*[(dc5+dc6+dc7+dc8)/4]-0.00060938*dc9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33041+0.00261*p3+0.05238*[(tmax8p+tmax9p+tmax10p)/3]-0.05803*[(tmin8p+tmin9p+tmin10p)/3]+0.05373*[(tmin4+tmin5+tmin6+tmin7+tmin8)/5]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0.85127+0.00158*(p1+p2+p3)+0.0486*[(tmax4+tmax5+tmax6+tmax7)/4]-0.06068*[(tmax8+tmax9)/2]+0.06534*[(tmin8+tmin9)/2]</w:t>
            </w:r>
          </w:p>
        </w:tc>
      </w:tr>
      <w:tr w:rsidR="008823DC" w:rsidTr="008C4A9B"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32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</w:p>
        </w:tc>
      </w:tr>
      <w:tr w:rsidR="008823DC" w:rsidTr="008C4A9B">
        <w:trPr>
          <w:trHeight w:val="533"/>
        </w:trPr>
        <w:tc>
          <w:tcPr>
            <w:tcW w:w="268" w:type="pct"/>
            <w:shd w:val="clear" w:color="auto" w:fill="auto"/>
          </w:tcPr>
          <w:p w:rsidR="008823DC" w:rsidRDefault="008823DC" w:rsidP="00F82580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/ Pine</w:t>
            </w:r>
          </w:p>
        </w:tc>
        <w:tc>
          <w:tcPr>
            <w:tcW w:w="4732" w:type="pct"/>
            <w:shd w:val="clear" w:color="auto" w:fill="auto"/>
          </w:tcPr>
          <w:p w:rsidR="008823DC" w:rsidRDefault="008823DC" w:rsidP="009712B3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 =1.13453+0.01976*[(tmax5p+tmax6p)/2]+0.02507*[(tmax4+tmax5+tmax6)/3]-0.0553*[(tmax7+tmax8+tmax9)/3]+0.07702*[(tmin7+tmin8+tmin9)/3]-0.00108*[(dc5p+dc6p+dc7p+dc8p)/4]</w:t>
            </w:r>
          </w:p>
        </w:tc>
      </w:tr>
    </w:tbl>
    <w:p w:rsidR="00B462FF" w:rsidRPr="008823DC" w:rsidRDefault="00B462FF" w:rsidP="008823DC"/>
    <w:sectPr w:rsidR="00B462FF" w:rsidRPr="008823DC" w:rsidSect="008823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9C"/>
    <w:rsid w:val="00416CD8"/>
    <w:rsid w:val="004A6A99"/>
    <w:rsid w:val="004F619C"/>
    <w:rsid w:val="006D130F"/>
    <w:rsid w:val="00784948"/>
    <w:rsid w:val="008823DC"/>
    <w:rsid w:val="008C4A9B"/>
    <w:rsid w:val="00930560"/>
    <w:rsid w:val="009712B3"/>
    <w:rsid w:val="00B462FF"/>
    <w:rsid w:val="00BE4202"/>
    <w:rsid w:val="00E1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  <w:style w:type="table" w:styleId="TableGrid">
    <w:name w:val="Table Grid"/>
    <w:basedOn w:val="TableNormal"/>
    <w:uiPriority w:val="59"/>
    <w:rsid w:val="004A6A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  <w:style w:type="table" w:styleId="TableGrid">
    <w:name w:val="Table Grid"/>
    <w:basedOn w:val="TableNormal"/>
    <w:uiPriority w:val="59"/>
    <w:rsid w:val="004A6A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ulture Information Technology</Company>
  <LinksUpToDate>false</LinksUpToDate>
  <CharactersWithSpaces>6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ianguo</dc:creator>
  <cp:lastModifiedBy>Huang, Jianguo</cp:lastModifiedBy>
  <cp:revision>5</cp:revision>
  <dcterms:created xsi:type="dcterms:W3CDTF">2013-01-19T16:05:00Z</dcterms:created>
  <dcterms:modified xsi:type="dcterms:W3CDTF">2013-01-19T16:13:00Z</dcterms:modified>
</cp:coreProperties>
</file>